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D8EA9B" w14:textId="543DB69F" w:rsidR="004C1580" w:rsidRPr="004C1580" w:rsidRDefault="00746E4F" w:rsidP="00746E4F">
      <w:pPr>
        <w:rPr>
          <w:bCs/>
          <w:iCs/>
        </w:rPr>
      </w:pPr>
      <w:r w:rsidRPr="004C1580">
        <w:rPr>
          <w:bCs/>
          <w:iCs/>
        </w:rPr>
        <w:t>Appendix A</w:t>
      </w:r>
      <w:r w:rsidR="004C1580" w:rsidRPr="004C1580">
        <w:rPr>
          <w:bCs/>
          <w:iCs/>
        </w:rPr>
        <w:t>. Full Search Strategy</w:t>
      </w:r>
    </w:p>
    <w:p w14:paraId="42AE613C" w14:textId="77777777" w:rsidR="004C1580" w:rsidRPr="004C1580" w:rsidRDefault="004C1580" w:rsidP="00746E4F">
      <w:pPr>
        <w:rPr>
          <w:bCs/>
          <w:iCs/>
        </w:rPr>
      </w:pPr>
    </w:p>
    <w:p w14:paraId="6E85F825" w14:textId="61ACF135" w:rsidR="00746E4F" w:rsidRPr="004C1580" w:rsidRDefault="00746E4F" w:rsidP="00746E4F">
      <w:pPr>
        <w:rPr>
          <w:bCs/>
          <w:iCs/>
        </w:rPr>
      </w:pPr>
      <w:r w:rsidRPr="004C1580">
        <w:rPr>
          <w:bCs/>
          <w:iCs/>
        </w:rPr>
        <w:t>Search Strategies – 1 Jan 2000 – 31 Dec 2021</w:t>
      </w:r>
    </w:p>
    <w:p w14:paraId="248D91AA" w14:textId="77777777" w:rsidR="00746E4F" w:rsidRDefault="00746E4F" w:rsidP="00746E4F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0"/>
      </w:tblGrid>
      <w:tr w:rsidR="007B24EB" w14:paraId="46E6D31A" w14:textId="77777777" w:rsidTr="007B24EB">
        <w:tc>
          <w:tcPr>
            <w:tcW w:w="9010" w:type="dxa"/>
          </w:tcPr>
          <w:p w14:paraId="721037CF" w14:textId="77777777" w:rsidR="007B24EB" w:rsidRPr="000B1761" w:rsidRDefault="007B24EB" w:rsidP="007B24EB">
            <w:pPr>
              <w:rPr>
                <w:b/>
              </w:rPr>
            </w:pPr>
            <w:r w:rsidRPr="000B1761">
              <w:rPr>
                <w:b/>
              </w:rPr>
              <w:t>PUBMED</w:t>
            </w:r>
          </w:p>
          <w:p w14:paraId="01377096" w14:textId="77777777" w:rsidR="007B24EB" w:rsidRDefault="007B24EB" w:rsidP="00746E4F">
            <w:pPr>
              <w:rPr>
                <w:b/>
              </w:rPr>
            </w:pPr>
          </w:p>
        </w:tc>
      </w:tr>
      <w:tr w:rsidR="007B24EB" w14:paraId="711EFDE8" w14:textId="77777777" w:rsidTr="007B24EB">
        <w:tc>
          <w:tcPr>
            <w:tcW w:w="9010" w:type="dxa"/>
          </w:tcPr>
          <w:p w14:paraId="1C1D091C" w14:textId="77777777" w:rsidR="007B24EB" w:rsidRDefault="007B24EB" w:rsidP="007B24EB">
            <w:r w:rsidRPr="00366F4A">
              <w:t>("professional identity formation"[</w:t>
            </w:r>
            <w:proofErr w:type="spellStart"/>
            <w:r w:rsidRPr="00366F4A">
              <w:t>tiab</w:t>
            </w:r>
            <w:proofErr w:type="spellEnd"/>
            <w:r w:rsidRPr="00366F4A">
              <w:t>] OR "Professionalism"[Mesh]) AND ("Education, Medical"[Mesh] OR medical[</w:t>
            </w:r>
            <w:proofErr w:type="spellStart"/>
            <w:r w:rsidRPr="00366F4A">
              <w:t>tiab</w:t>
            </w:r>
            <w:proofErr w:type="spellEnd"/>
            <w:r w:rsidRPr="00366F4A">
              <w:t>] OR medicine[</w:t>
            </w:r>
            <w:proofErr w:type="spellStart"/>
            <w:r w:rsidRPr="00366F4A">
              <w:t>tiab</w:t>
            </w:r>
            <w:proofErr w:type="spellEnd"/>
            <w:r w:rsidRPr="00366F4A">
              <w:t>] OR physician*[</w:t>
            </w:r>
            <w:proofErr w:type="spellStart"/>
            <w:r w:rsidRPr="00366F4A">
              <w:t>tiab</w:t>
            </w:r>
            <w:proofErr w:type="spellEnd"/>
            <w:r w:rsidRPr="00366F4A">
              <w:t>] OR doctor*[</w:t>
            </w:r>
            <w:proofErr w:type="spellStart"/>
            <w:r w:rsidRPr="00366F4A">
              <w:t>tiab</w:t>
            </w:r>
            <w:proofErr w:type="spellEnd"/>
            <w:r w:rsidRPr="00366F4A">
              <w:t xml:space="preserve">]) </w:t>
            </w:r>
            <w:r>
              <w:t>– 1162</w:t>
            </w:r>
          </w:p>
          <w:p w14:paraId="203D7785" w14:textId="77777777" w:rsidR="007B24EB" w:rsidRDefault="007B24EB" w:rsidP="00746E4F">
            <w:pPr>
              <w:rPr>
                <w:b/>
              </w:rPr>
            </w:pPr>
          </w:p>
        </w:tc>
      </w:tr>
      <w:tr w:rsidR="007B24EB" w14:paraId="08199AF0" w14:textId="77777777" w:rsidTr="007B24EB">
        <w:tc>
          <w:tcPr>
            <w:tcW w:w="9010" w:type="dxa"/>
          </w:tcPr>
          <w:p w14:paraId="2C75AB71" w14:textId="77777777" w:rsidR="007B24EB" w:rsidRPr="000B1761" w:rsidRDefault="007B24EB" w:rsidP="007B24EB">
            <w:pPr>
              <w:rPr>
                <w:b/>
              </w:rPr>
            </w:pPr>
            <w:r w:rsidRPr="000B1761">
              <w:rPr>
                <w:b/>
              </w:rPr>
              <w:t>EMBASE</w:t>
            </w:r>
          </w:p>
          <w:p w14:paraId="4CFFB041" w14:textId="77777777" w:rsidR="007B24EB" w:rsidRDefault="007B24EB" w:rsidP="00746E4F">
            <w:pPr>
              <w:rPr>
                <w:b/>
              </w:rPr>
            </w:pPr>
          </w:p>
        </w:tc>
      </w:tr>
      <w:tr w:rsidR="007B24EB" w14:paraId="5DF01686" w14:textId="77777777" w:rsidTr="007B24EB">
        <w:tc>
          <w:tcPr>
            <w:tcW w:w="9010" w:type="dxa"/>
          </w:tcPr>
          <w:p w14:paraId="4A3A7093" w14:textId="77777777" w:rsidR="007B24EB" w:rsidRDefault="007B24EB" w:rsidP="007B24EB">
            <w:r w:rsidRPr="00623DA9">
              <w:rPr>
                <w:color w:val="000000"/>
              </w:rPr>
              <w:t>('professional identity</w:t>
            </w:r>
            <w:r>
              <w:rPr>
                <w:color w:val="000000"/>
              </w:rPr>
              <w:t xml:space="preserve"> formation</w:t>
            </w:r>
            <w:r w:rsidRPr="00623DA9">
              <w:rPr>
                <w:color w:val="000000"/>
              </w:rPr>
              <w:t xml:space="preserve">'/exp </w:t>
            </w:r>
            <w:r>
              <w:rPr>
                <w:color w:val="000000"/>
              </w:rPr>
              <w:t>OR ‘professional identity formation’:</w:t>
            </w:r>
            <w:proofErr w:type="spellStart"/>
            <w:r>
              <w:rPr>
                <w:color w:val="000000"/>
              </w:rPr>
              <w:t>ti,ab</w:t>
            </w:r>
            <w:proofErr w:type="spellEnd"/>
            <w:r>
              <w:rPr>
                <w:color w:val="000000"/>
              </w:rPr>
              <w:t xml:space="preserve"> OR ‘identity formation’:</w:t>
            </w:r>
            <w:proofErr w:type="spellStart"/>
            <w:r>
              <w:rPr>
                <w:color w:val="000000"/>
              </w:rPr>
              <w:t>ti,ab</w:t>
            </w:r>
            <w:proofErr w:type="spellEnd"/>
            <w:r>
              <w:rPr>
                <w:color w:val="000000"/>
              </w:rPr>
              <w:t xml:space="preserve"> OR ‘professional identity’:</w:t>
            </w:r>
            <w:proofErr w:type="spellStart"/>
            <w:r>
              <w:rPr>
                <w:color w:val="000000"/>
              </w:rPr>
              <w:t>ti,ab</w:t>
            </w:r>
            <w:proofErr w:type="spellEnd"/>
            <w:r>
              <w:rPr>
                <w:color w:val="000000"/>
              </w:rPr>
              <w:t xml:space="preserve"> OR ‘professional identities’:</w:t>
            </w:r>
            <w:proofErr w:type="spellStart"/>
            <w:r>
              <w:rPr>
                <w:color w:val="000000"/>
              </w:rPr>
              <w:t>ti,ab</w:t>
            </w:r>
            <w:proofErr w:type="spellEnd"/>
            <w:r w:rsidRPr="00623DA9">
              <w:rPr>
                <w:color w:val="000000"/>
              </w:rPr>
              <w:t>)</w:t>
            </w:r>
            <w:r>
              <w:rPr>
                <w:color w:val="000000"/>
              </w:rPr>
              <w:t xml:space="preserve"> AND </w:t>
            </w:r>
            <w:r w:rsidRPr="00623DA9">
              <w:rPr>
                <w:color w:val="000000"/>
              </w:rPr>
              <w:t>('medical education'/exp OR 'clinical education'/exp</w:t>
            </w:r>
            <w:r>
              <w:rPr>
                <w:color w:val="000000"/>
              </w:rPr>
              <w:t xml:space="preserve"> OR ‘physician’/exp OR ‘doctor’/exp</w:t>
            </w:r>
            <w:r w:rsidRPr="00623DA9">
              <w:rPr>
                <w:color w:val="000000"/>
              </w:rPr>
              <w:t xml:space="preserve">) </w:t>
            </w:r>
            <w:r>
              <w:rPr>
                <w:color w:val="000000"/>
              </w:rPr>
              <w:t>–</w:t>
            </w:r>
          </w:p>
          <w:p w14:paraId="3EFD9883" w14:textId="77777777" w:rsidR="007B24EB" w:rsidRDefault="007B24EB" w:rsidP="007B24EB">
            <w:r>
              <w:t>1063</w:t>
            </w:r>
          </w:p>
          <w:p w14:paraId="59599D30" w14:textId="77777777" w:rsidR="007B24EB" w:rsidRDefault="007B24EB" w:rsidP="00746E4F">
            <w:pPr>
              <w:rPr>
                <w:b/>
              </w:rPr>
            </w:pPr>
          </w:p>
        </w:tc>
      </w:tr>
      <w:tr w:rsidR="007B24EB" w14:paraId="46864C57" w14:textId="77777777" w:rsidTr="007B24EB">
        <w:tc>
          <w:tcPr>
            <w:tcW w:w="9010" w:type="dxa"/>
          </w:tcPr>
          <w:p w14:paraId="5B167BF2" w14:textId="77777777" w:rsidR="007B24EB" w:rsidRPr="000B1761" w:rsidRDefault="007B24EB" w:rsidP="007B24EB">
            <w:pPr>
              <w:rPr>
                <w:b/>
              </w:rPr>
            </w:pPr>
            <w:r w:rsidRPr="000B1761">
              <w:rPr>
                <w:b/>
              </w:rPr>
              <w:t>SCOPUS</w:t>
            </w:r>
          </w:p>
          <w:p w14:paraId="5E9CF595" w14:textId="77777777" w:rsidR="007B24EB" w:rsidRDefault="007B24EB" w:rsidP="00746E4F">
            <w:pPr>
              <w:rPr>
                <w:b/>
              </w:rPr>
            </w:pPr>
          </w:p>
        </w:tc>
      </w:tr>
      <w:tr w:rsidR="007B24EB" w14:paraId="04B6AABD" w14:textId="77777777" w:rsidTr="007B24EB">
        <w:tc>
          <w:tcPr>
            <w:tcW w:w="9010" w:type="dxa"/>
          </w:tcPr>
          <w:p w14:paraId="58AB6648" w14:textId="77777777" w:rsidR="007B24EB" w:rsidRDefault="007B24EB" w:rsidP="007B24EB">
            <w:r w:rsidRPr="00AE236D">
              <w:t xml:space="preserve">TITLE-ABS-KEY (professional AND identity </w:t>
            </w:r>
            <w:r>
              <w:t xml:space="preserve">AND formation) </w:t>
            </w:r>
            <w:r w:rsidRPr="00AE236D">
              <w:t xml:space="preserve">AND ( TITLE-ABS-KEY ( medicine  OR  medical  OR  clinical  OR  </w:t>
            </w:r>
            <w:proofErr w:type="spellStart"/>
            <w:r w:rsidRPr="00AE236D">
              <w:t>residen</w:t>
            </w:r>
            <w:proofErr w:type="spellEnd"/>
            <w:r w:rsidRPr="00AE236D">
              <w:t xml:space="preserve">*  OR  physician* )  </w:t>
            </w:r>
            <w:r>
              <w:t>- 638</w:t>
            </w:r>
          </w:p>
          <w:p w14:paraId="292B7F12" w14:textId="77777777" w:rsidR="007B24EB" w:rsidRDefault="007B24EB" w:rsidP="00746E4F">
            <w:pPr>
              <w:rPr>
                <w:b/>
              </w:rPr>
            </w:pPr>
          </w:p>
        </w:tc>
      </w:tr>
      <w:tr w:rsidR="007B24EB" w14:paraId="0E9D8A11" w14:textId="77777777" w:rsidTr="007B24EB">
        <w:tc>
          <w:tcPr>
            <w:tcW w:w="9010" w:type="dxa"/>
          </w:tcPr>
          <w:p w14:paraId="50540E9E" w14:textId="77777777" w:rsidR="007B24EB" w:rsidRDefault="007B24EB" w:rsidP="007B24EB"/>
          <w:p w14:paraId="43C1A0E9" w14:textId="77777777" w:rsidR="007B24EB" w:rsidRDefault="007B24EB" w:rsidP="007B24EB">
            <w:pPr>
              <w:rPr>
                <w:b/>
              </w:rPr>
            </w:pPr>
            <w:r w:rsidRPr="000B1761">
              <w:rPr>
                <w:b/>
              </w:rPr>
              <w:t>ERIC</w:t>
            </w:r>
          </w:p>
          <w:p w14:paraId="39D07ECE" w14:textId="77777777" w:rsidR="007B24EB" w:rsidRDefault="007B24EB" w:rsidP="007B24EB"/>
        </w:tc>
      </w:tr>
      <w:tr w:rsidR="007B24EB" w14:paraId="241E7BCD" w14:textId="77777777" w:rsidTr="007B24EB">
        <w:tc>
          <w:tcPr>
            <w:tcW w:w="9010" w:type="dxa"/>
          </w:tcPr>
          <w:p w14:paraId="7A8C26AC" w14:textId="77777777" w:rsidR="007B24EB" w:rsidRDefault="007B24EB" w:rsidP="007B24EB">
            <w:r w:rsidRPr="00C47EDE">
              <w:t>“professional identity”  AND ("medicine" OR "medical" OR "physician" OR physicians OR "doctor" OR "doctors" OR "resident" OR "residents")</w:t>
            </w:r>
            <w:r>
              <w:t xml:space="preserve"> – 141</w:t>
            </w:r>
          </w:p>
          <w:p w14:paraId="6DB49E46" w14:textId="77777777" w:rsidR="007B24EB" w:rsidRDefault="007B24EB" w:rsidP="007B24EB"/>
          <w:p w14:paraId="73E49B15" w14:textId="77777777" w:rsidR="007B24EB" w:rsidRDefault="007B24EB" w:rsidP="007B24EB"/>
        </w:tc>
      </w:tr>
    </w:tbl>
    <w:p w14:paraId="1E9978C2" w14:textId="77777777" w:rsidR="00746E4F" w:rsidRDefault="00746E4F"/>
    <w:sectPr w:rsidR="00746E4F" w:rsidSect="0079033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6E4F"/>
    <w:rsid w:val="00000627"/>
    <w:rsid w:val="000113E6"/>
    <w:rsid w:val="0002505C"/>
    <w:rsid w:val="000257A4"/>
    <w:rsid w:val="0003029E"/>
    <w:rsid w:val="00034CD6"/>
    <w:rsid w:val="000375A3"/>
    <w:rsid w:val="00054A68"/>
    <w:rsid w:val="00056360"/>
    <w:rsid w:val="00090700"/>
    <w:rsid w:val="000958D2"/>
    <w:rsid w:val="000A1AE5"/>
    <w:rsid w:val="000A210C"/>
    <w:rsid w:val="000A4F4A"/>
    <w:rsid w:val="000A4F93"/>
    <w:rsid w:val="000B1A34"/>
    <w:rsid w:val="000B4088"/>
    <w:rsid w:val="000B6405"/>
    <w:rsid w:val="000C7FF2"/>
    <w:rsid w:val="000D12C0"/>
    <w:rsid w:val="000D229E"/>
    <w:rsid w:val="000D695F"/>
    <w:rsid w:val="000E6A5B"/>
    <w:rsid w:val="000F00B5"/>
    <w:rsid w:val="000F0423"/>
    <w:rsid w:val="000F266E"/>
    <w:rsid w:val="000F5F4E"/>
    <w:rsid w:val="00104A20"/>
    <w:rsid w:val="00110BA0"/>
    <w:rsid w:val="00111C50"/>
    <w:rsid w:val="00116D0B"/>
    <w:rsid w:val="001217F2"/>
    <w:rsid w:val="00122E12"/>
    <w:rsid w:val="0013003E"/>
    <w:rsid w:val="00144FA5"/>
    <w:rsid w:val="00151991"/>
    <w:rsid w:val="00156B09"/>
    <w:rsid w:val="00157F3B"/>
    <w:rsid w:val="00170833"/>
    <w:rsid w:val="00182574"/>
    <w:rsid w:val="001846F5"/>
    <w:rsid w:val="00191EFF"/>
    <w:rsid w:val="00193EEB"/>
    <w:rsid w:val="00195041"/>
    <w:rsid w:val="001A5419"/>
    <w:rsid w:val="001A63F1"/>
    <w:rsid w:val="001B4ABA"/>
    <w:rsid w:val="001B50F7"/>
    <w:rsid w:val="001B5C83"/>
    <w:rsid w:val="001C292B"/>
    <w:rsid w:val="001F22E7"/>
    <w:rsid w:val="001F5656"/>
    <w:rsid w:val="00200E28"/>
    <w:rsid w:val="002116BE"/>
    <w:rsid w:val="002134F8"/>
    <w:rsid w:val="00232E36"/>
    <w:rsid w:val="002469F6"/>
    <w:rsid w:val="002500CA"/>
    <w:rsid w:val="00250363"/>
    <w:rsid w:val="00251216"/>
    <w:rsid w:val="002525E3"/>
    <w:rsid w:val="002636FA"/>
    <w:rsid w:val="0028112A"/>
    <w:rsid w:val="0029017B"/>
    <w:rsid w:val="00292D89"/>
    <w:rsid w:val="002969F1"/>
    <w:rsid w:val="002A2546"/>
    <w:rsid w:val="002A441A"/>
    <w:rsid w:val="002A4A7F"/>
    <w:rsid w:val="002A4D71"/>
    <w:rsid w:val="002A61D5"/>
    <w:rsid w:val="002C11A0"/>
    <w:rsid w:val="002D31EA"/>
    <w:rsid w:val="002D49EE"/>
    <w:rsid w:val="002D614B"/>
    <w:rsid w:val="002D6CEC"/>
    <w:rsid w:val="002E0C1F"/>
    <w:rsid w:val="002E261A"/>
    <w:rsid w:val="002E301D"/>
    <w:rsid w:val="002E3CA2"/>
    <w:rsid w:val="002E6762"/>
    <w:rsid w:val="002E7D66"/>
    <w:rsid w:val="00305284"/>
    <w:rsid w:val="00306FF2"/>
    <w:rsid w:val="00312379"/>
    <w:rsid w:val="003133F4"/>
    <w:rsid w:val="003137AC"/>
    <w:rsid w:val="00321479"/>
    <w:rsid w:val="003276D3"/>
    <w:rsid w:val="003335F9"/>
    <w:rsid w:val="003352DF"/>
    <w:rsid w:val="003414B3"/>
    <w:rsid w:val="00343809"/>
    <w:rsid w:val="003455FD"/>
    <w:rsid w:val="003572F7"/>
    <w:rsid w:val="00360C23"/>
    <w:rsid w:val="00361CA9"/>
    <w:rsid w:val="00363927"/>
    <w:rsid w:val="00372CCD"/>
    <w:rsid w:val="003766FF"/>
    <w:rsid w:val="003A0B75"/>
    <w:rsid w:val="003B46CF"/>
    <w:rsid w:val="003C3E4B"/>
    <w:rsid w:val="003C41DE"/>
    <w:rsid w:val="003D4690"/>
    <w:rsid w:val="003D7903"/>
    <w:rsid w:val="003E2C7A"/>
    <w:rsid w:val="003E369D"/>
    <w:rsid w:val="0040067A"/>
    <w:rsid w:val="00405026"/>
    <w:rsid w:val="00407619"/>
    <w:rsid w:val="00407C3F"/>
    <w:rsid w:val="00414A0D"/>
    <w:rsid w:val="00425001"/>
    <w:rsid w:val="00426491"/>
    <w:rsid w:val="00434275"/>
    <w:rsid w:val="004343EF"/>
    <w:rsid w:val="004400F7"/>
    <w:rsid w:val="00443866"/>
    <w:rsid w:val="00450EEE"/>
    <w:rsid w:val="004618C5"/>
    <w:rsid w:val="00462910"/>
    <w:rsid w:val="00470DC7"/>
    <w:rsid w:val="00470F7D"/>
    <w:rsid w:val="0047655B"/>
    <w:rsid w:val="004813B5"/>
    <w:rsid w:val="004951C7"/>
    <w:rsid w:val="004A62FA"/>
    <w:rsid w:val="004B1639"/>
    <w:rsid w:val="004C01F6"/>
    <w:rsid w:val="004C1580"/>
    <w:rsid w:val="004C5B19"/>
    <w:rsid w:val="004E0DCC"/>
    <w:rsid w:val="004E38B6"/>
    <w:rsid w:val="005040A4"/>
    <w:rsid w:val="005069E8"/>
    <w:rsid w:val="00524FFD"/>
    <w:rsid w:val="00530AAD"/>
    <w:rsid w:val="005349E0"/>
    <w:rsid w:val="00537FA2"/>
    <w:rsid w:val="00552914"/>
    <w:rsid w:val="00553F04"/>
    <w:rsid w:val="00555296"/>
    <w:rsid w:val="00565841"/>
    <w:rsid w:val="005666AC"/>
    <w:rsid w:val="00567776"/>
    <w:rsid w:val="00567B0F"/>
    <w:rsid w:val="00570D9D"/>
    <w:rsid w:val="00571F26"/>
    <w:rsid w:val="00573E55"/>
    <w:rsid w:val="00587F8C"/>
    <w:rsid w:val="005927D9"/>
    <w:rsid w:val="005A211A"/>
    <w:rsid w:val="005A4920"/>
    <w:rsid w:val="005B22BB"/>
    <w:rsid w:val="005B3C47"/>
    <w:rsid w:val="005C1D59"/>
    <w:rsid w:val="005D7BE1"/>
    <w:rsid w:val="005F48BF"/>
    <w:rsid w:val="00601580"/>
    <w:rsid w:val="0060749E"/>
    <w:rsid w:val="00607660"/>
    <w:rsid w:val="00614DDA"/>
    <w:rsid w:val="00624EFB"/>
    <w:rsid w:val="0062681D"/>
    <w:rsid w:val="00634024"/>
    <w:rsid w:val="006460C5"/>
    <w:rsid w:val="006547ED"/>
    <w:rsid w:val="00661249"/>
    <w:rsid w:val="00663ED7"/>
    <w:rsid w:val="00665920"/>
    <w:rsid w:val="006744C9"/>
    <w:rsid w:val="006864BA"/>
    <w:rsid w:val="006870C7"/>
    <w:rsid w:val="006931D2"/>
    <w:rsid w:val="006A0B0A"/>
    <w:rsid w:val="006A26F7"/>
    <w:rsid w:val="006A2A5A"/>
    <w:rsid w:val="006B0D34"/>
    <w:rsid w:val="006B6F10"/>
    <w:rsid w:val="006C5CF1"/>
    <w:rsid w:val="006D0AAD"/>
    <w:rsid w:val="006D4CF1"/>
    <w:rsid w:val="006E1CDA"/>
    <w:rsid w:val="006E4D9C"/>
    <w:rsid w:val="007139E7"/>
    <w:rsid w:val="007263D4"/>
    <w:rsid w:val="00726727"/>
    <w:rsid w:val="00736F60"/>
    <w:rsid w:val="00740144"/>
    <w:rsid w:val="00742F4C"/>
    <w:rsid w:val="00746E4F"/>
    <w:rsid w:val="007503CA"/>
    <w:rsid w:val="00750519"/>
    <w:rsid w:val="00751F2E"/>
    <w:rsid w:val="0075287F"/>
    <w:rsid w:val="007534F5"/>
    <w:rsid w:val="00756990"/>
    <w:rsid w:val="00763458"/>
    <w:rsid w:val="00766AD1"/>
    <w:rsid w:val="00770395"/>
    <w:rsid w:val="007737C9"/>
    <w:rsid w:val="0077514F"/>
    <w:rsid w:val="00776629"/>
    <w:rsid w:val="00776671"/>
    <w:rsid w:val="007777AC"/>
    <w:rsid w:val="007841EF"/>
    <w:rsid w:val="00784A31"/>
    <w:rsid w:val="0078666D"/>
    <w:rsid w:val="00786961"/>
    <w:rsid w:val="00790336"/>
    <w:rsid w:val="007932A3"/>
    <w:rsid w:val="007A6867"/>
    <w:rsid w:val="007B24EB"/>
    <w:rsid w:val="007D0A82"/>
    <w:rsid w:val="007E7A0A"/>
    <w:rsid w:val="00800806"/>
    <w:rsid w:val="0080655D"/>
    <w:rsid w:val="008065B1"/>
    <w:rsid w:val="00807C08"/>
    <w:rsid w:val="00813516"/>
    <w:rsid w:val="00814007"/>
    <w:rsid w:val="00816D46"/>
    <w:rsid w:val="00816E07"/>
    <w:rsid w:val="00824024"/>
    <w:rsid w:val="0083241F"/>
    <w:rsid w:val="008354E9"/>
    <w:rsid w:val="008372A9"/>
    <w:rsid w:val="008452E4"/>
    <w:rsid w:val="008457D5"/>
    <w:rsid w:val="0086472E"/>
    <w:rsid w:val="00866F94"/>
    <w:rsid w:val="0087011C"/>
    <w:rsid w:val="008813D4"/>
    <w:rsid w:val="008941E2"/>
    <w:rsid w:val="00896F81"/>
    <w:rsid w:val="00897E93"/>
    <w:rsid w:val="008A3BD9"/>
    <w:rsid w:val="008A3CCE"/>
    <w:rsid w:val="008B1787"/>
    <w:rsid w:val="008B4CB9"/>
    <w:rsid w:val="008E180C"/>
    <w:rsid w:val="008E5DF0"/>
    <w:rsid w:val="008E5F8D"/>
    <w:rsid w:val="008F42B1"/>
    <w:rsid w:val="009163C2"/>
    <w:rsid w:val="00921854"/>
    <w:rsid w:val="00923778"/>
    <w:rsid w:val="00923E06"/>
    <w:rsid w:val="00931239"/>
    <w:rsid w:val="009360AB"/>
    <w:rsid w:val="00936BE9"/>
    <w:rsid w:val="00937EF5"/>
    <w:rsid w:val="00940BD3"/>
    <w:rsid w:val="00945D46"/>
    <w:rsid w:val="00954B1C"/>
    <w:rsid w:val="00957FD1"/>
    <w:rsid w:val="00960C19"/>
    <w:rsid w:val="00967294"/>
    <w:rsid w:val="00967AAD"/>
    <w:rsid w:val="00976739"/>
    <w:rsid w:val="00984C0C"/>
    <w:rsid w:val="009868A8"/>
    <w:rsid w:val="00986DF0"/>
    <w:rsid w:val="009907E3"/>
    <w:rsid w:val="00995F1F"/>
    <w:rsid w:val="009C7CBA"/>
    <w:rsid w:val="009D75D3"/>
    <w:rsid w:val="009E01CE"/>
    <w:rsid w:val="009F0606"/>
    <w:rsid w:val="009F3AAF"/>
    <w:rsid w:val="009F48BD"/>
    <w:rsid w:val="00A05A44"/>
    <w:rsid w:val="00A0652A"/>
    <w:rsid w:val="00A14327"/>
    <w:rsid w:val="00A20522"/>
    <w:rsid w:val="00A375C2"/>
    <w:rsid w:val="00A45FF6"/>
    <w:rsid w:val="00A52084"/>
    <w:rsid w:val="00A562FB"/>
    <w:rsid w:val="00A63DED"/>
    <w:rsid w:val="00A64639"/>
    <w:rsid w:val="00A70483"/>
    <w:rsid w:val="00A74B16"/>
    <w:rsid w:val="00A77112"/>
    <w:rsid w:val="00A815A5"/>
    <w:rsid w:val="00A87166"/>
    <w:rsid w:val="00A931CE"/>
    <w:rsid w:val="00AA7158"/>
    <w:rsid w:val="00AB1444"/>
    <w:rsid w:val="00AD17E1"/>
    <w:rsid w:val="00AD4FEC"/>
    <w:rsid w:val="00AE3CBB"/>
    <w:rsid w:val="00AE6E61"/>
    <w:rsid w:val="00AF4402"/>
    <w:rsid w:val="00AF5C04"/>
    <w:rsid w:val="00B01D3C"/>
    <w:rsid w:val="00B029A6"/>
    <w:rsid w:val="00B03FB2"/>
    <w:rsid w:val="00B0586C"/>
    <w:rsid w:val="00B12829"/>
    <w:rsid w:val="00B13D56"/>
    <w:rsid w:val="00B20AD8"/>
    <w:rsid w:val="00B25880"/>
    <w:rsid w:val="00B26431"/>
    <w:rsid w:val="00B27F1A"/>
    <w:rsid w:val="00B319D0"/>
    <w:rsid w:val="00B362CB"/>
    <w:rsid w:val="00B51623"/>
    <w:rsid w:val="00B530AD"/>
    <w:rsid w:val="00B536B8"/>
    <w:rsid w:val="00B53F63"/>
    <w:rsid w:val="00B56E78"/>
    <w:rsid w:val="00B608DA"/>
    <w:rsid w:val="00B851BE"/>
    <w:rsid w:val="00B87534"/>
    <w:rsid w:val="00B9424E"/>
    <w:rsid w:val="00BA28E1"/>
    <w:rsid w:val="00BA73F3"/>
    <w:rsid w:val="00BB1B65"/>
    <w:rsid w:val="00BC4045"/>
    <w:rsid w:val="00BC5772"/>
    <w:rsid w:val="00BC71EC"/>
    <w:rsid w:val="00BF0EF9"/>
    <w:rsid w:val="00BF1F65"/>
    <w:rsid w:val="00BF2606"/>
    <w:rsid w:val="00C065E0"/>
    <w:rsid w:val="00C06A67"/>
    <w:rsid w:val="00C14145"/>
    <w:rsid w:val="00C3024C"/>
    <w:rsid w:val="00C31D85"/>
    <w:rsid w:val="00C32141"/>
    <w:rsid w:val="00C329D0"/>
    <w:rsid w:val="00C41BA6"/>
    <w:rsid w:val="00C45ACC"/>
    <w:rsid w:val="00C45F1A"/>
    <w:rsid w:val="00C52EFA"/>
    <w:rsid w:val="00C56C93"/>
    <w:rsid w:val="00C6449F"/>
    <w:rsid w:val="00C6718E"/>
    <w:rsid w:val="00C700E8"/>
    <w:rsid w:val="00C82FDE"/>
    <w:rsid w:val="00CA59C5"/>
    <w:rsid w:val="00CA646A"/>
    <w:rsid w:val="00CB24BC"/>
    <w:rsid w:val="00CD149A"/>
    <w:rsid w:val="00CD5316"/>
    <w:rsid w:val="00CD77F2"/>
    <w:rsid w:val="00CE3425"/>
    <w:rsid w:val="00CE47E6"/>
    <w:rsid w:val="00CE65F4"/>
    <w:rsid w:val="00CE7704"/>
    <w:rsid w:val="00CF5A08"/>
    <w:rsid w:val="00CF5D6C"/>
    <w:rsid w:val="00D010FD"/>
    <w:rsid w:val="00D02074"/>
    <w:rsid w:val="00D033DB"/>
    <w:rsid w:val="00D10CF9"/>
    <w:rsid w:val="00D1154D"/>
    <w:rsid w:val="00D14D0B"/>
    <w:rsid w:val="00D23ACB"/>
    <w:rsid w:val="00D27CC8"/>
    <w:rsid w:val="00D30027"/>
    <w:rsid w:val="00D37ABB"/>
    <w:rsid w:val="00D459E4"/>
    <w:rsid w:val="00D56BBC"/>
    <w:rsid w:val="00D603CC"/>
    <w:rsid w:val="00D61B0F"/>
    <w:rsid w:val="00D63B12"/>
    <w:rsid w:val="00D67365"/>
    <w:rsid w:val="00D67821"/>
    <w:rsid w:val="00D71893"/>
    <w:rsid w:val="00D8434A"/>
    <w:rsid w:val="00D91663"/>
    <w:rsid w:val="00D93228"/>
    <w:rsid w:val="00DA73BA"/>
    <w:rsid w:val="00DB2D37"/>
    <w:rsid w:val="00DB69BC"/>
    <w:rsid w:val="00DC4819"/>
    <w:rsid w:val="00DC6E4F"/>
    <w:rsid w:val="00DE7A6B"/>
    <w:rsid w:val="00E028A1"/>
    <w:rsid w:val="00E12D56"/>
    <w:rsid w:val="00E131A0"/>
    <w:rsid w:val="00E16D99"/>
    <w:rsid w:val="00E3076A"/>
    <w:rsid w:val="00E3133E"/>
    <w:rsid w:val="00E44685"/>
    <w:rsid w:val="00E450D2"/>
    <w:rsid w:val="00E6574C"/>
    <w:rsid w:val="00E67187"/>
    <w:rsid w:val="00E673D1"/>
    <w:rsid w:val="00E83048"/>
    <w:rsid w:val="00EB128B"/>
    <w:rsid w:val="00EC2A7C"/>
    <w:rsid w:val="00EC45B1"/>
    <w:rsid w:val="00EC4C6D"/>
    <w:rsid w:val="00ED065A"/>
    <w:rsid w:val="00ED0CFE"/>
    <w:rsid w:val="00ED3D29"/>
    <w:rsid w:val="00ED7E6F"/>
    <w:rsid w:val="00EF0076"/>
    <w:rsid w:val="00EF1270"/>
    <w:rsid w:val="00EF7EF9"/>
    <w:rsid w:val="00F02719"/>
    <w:rsid w:val="00F067CB"/>
    <w:rsid w:val="00F10AAB"/>
    <w:rsid w:val="00F12DF4"/>
    <w:rsid w:val="00F16146"/>
    <w:rsid w:val="00F22E8D"/>
    <w:rsid w:val="00F274DE"/>
    <w:rsid w:val="00F36DBB"/>
    <w:rsid w:val="00F40323"/>
    <w:rsid w:val="00F42C88"/>
    <w:rsid w:val="00F4674D"/>
    <w:rsid w:val="00F46D7B"/>
    <w:rsid w:val="00F47E71"/>
    <w:rsid w:val="00F5244B"/>
    <w:rsid w:val="00F533FF"/>
    <w:rsid w:val="00F64E92"/>
    <w:rsid w:val="00F7079B"/>
    <w:rsid w:val="00F722F3"/>
    <w:rsid w:val="00F80362"/>
    <w:rsid w:val="00F80D6F"/>
    <w:rsid w:val="00FA0C68"/>
    <w:rsid w:val="00FB2460"/>
    <w:rsid w:val="00FB60B3"/>
    <w:rsid w:val="00FC551D"/>
    <w:rsid w:val="00FD0435"/>
    <w:rsid w:val="00FD2024"/>
    <w:rsid w:val="00FD32EA"/>
    <w:rsid w:val="00FD450C"/>
    <w:rsid w:val="00FF79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B914B6B"/>
  <w14:defaultImageDpi w14:val="32767"/>
  <w15:chartTrackingRefBased/>
  <w15:docId w15:val="{8F792A29-E90E-FD4D-B1B6-29BC748139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746E4F"/>
    <w:rPr>
      <w:rFonts w:ascii="Times New Roman" w:eastAsia="Times New Roman" w:hAnsi="Times New Roman" w:cs="Times New Roman"/>
      <w:lang w:val="en-SG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B24E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31</Words>
  <Characters>75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supati Anushka</dc:creator>
  <cp:keywords/>
  <dc:description/>
  <cp:lastModifiedBy>Diana Rahman</cp:lastModifiedBy>
  <cp:revision>2</cp:revision>
  <dcterms:created xsi:type="dcterms:W3CDTF">2022-03-29T14:07:00Z</dcterms:created>
  <dcterms:modified xsi:type="dcterms:W3CDTF">2022-04-20T04:35:00Z</dcterms:modified>
</cp:coreProperties>
</file>